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1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4"/>
        <w:gridCol w:w="634"/>
        <w:gridCol w:w="1034"/>
        <w:gridCol w:w="1346"/>
        <w:gridCol w:w="1448"/>
        <w:gridCol w:w="1155"/>
        <w:gridCol w:w="1161"/>
        <w:gridCol w:w="1702"/>
      </w:tblGrid>
      <w:tr w:rsidR="00DE7618" w:rsidRPr="00C27B90" w:rsidTr="00F73E26">
        <w:trPr>
          <w:trHeight w:val="340"/>
        </w:trPr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Year/month(s)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d area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ength range [cm]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ean length ± SD [cm]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awning fish [%]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emale fish [%]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BC affiliation [%]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  <w:hideMark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79/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-69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1 ± 11.1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3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4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3/1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-61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1 ± 8.4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5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1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5/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-72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9 ± 8.7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6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6/1+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-69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.3 ± 7.6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7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6/12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-52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.6 ± 6.6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0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3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7/1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034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1346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3-50</w:t>
            </w:r>
          </w:p>
        </w:tc>
        <w:tc>
          <w:tcPr>
            <w:tcW w:w="1448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0 ± 2.9</w:t>
            </w:r>
          </w:p>
        </w:tc>
        <w:tc>
          <w:tcPr>
            <w:tcW w:w="1155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2" w:type="dxa"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8/2</w:t>
            </w:r>
          </w:p>
        </w:tc>
        <w:tc>
          <w:tcPr>
            <w:tcW w:w="6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-53</w:t>
            </w:r>
          </w:p>
        </w:tc>
        <w:tc>
          <w:tcPr>
            <w:tcW w:w="1448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8 ± 5.7</w:t>
            </w:r>
          </w:p>
        </w:tc>
        <w:tc>
          <w:tcPr>
            <w:tcW w:w="1155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2" w:type="dxa"/>
            <w:tcBorders>
              <w:bottom w:val="nil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  <w:tr w:rsidR="00DE7618" w:rsidRPr="00C27B90" w:rsidTr="00F73E26">
        <w:trPr>
          <w:trHeight w:val="340"/>
        </w:trPr>
        <w:tc>
          <w:tcPr>
            <w:tcW w:w="1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9/1+2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-64</w:t>
            </w: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8 ± 8.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0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:rsidR="00DE7618" w:rsidRPr="00C27B90" w:rsidRDefault="00DE7618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344E6D" w:rsidRDefault="00344E6D">
      <w:bookmarkStart w:id="0" w:name="_GoBack"/>
      <w:bookmarkEnd w:id="0"/>
    </w:p>
    <w:sectPr w:rsidR="00344E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618"/>
    <w:rsid w:val="00344E6D"/>
    <w:rsid w:val="00DE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96AE5E-EE7D-4001-96B3-7579364F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76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DE7618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E7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ade</dc:creator>
  <cp:keywords/>
  <dc:description/>
  <cp:lastModifiedBy>Franziska Schade</cp:lastModifiedBy>
  <cp:revision>1</cp:revision>
  <dcterms:created xsi:type="dcterms:W3CDTF">2022-01-19T08:34:00Z</dcterms:created>
  <dcterms:modified xsi:type="dcterms:W3CDTF">2022-01-19T08:34:00Z</dcterms:modified>
</cp:coreProperties>
</file>